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E860A" w14:textId="03B3AF43" w:rsidR="00B4547B" w:rsidRPr="00B4547B" w:rsidRDefault="00FF5DD4" w:rsidP="00B454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B4547B" w:rsidRPr="00B4547B">
        <w:rPr>
          <w:rFonts w:ascii="Times New Roman" w:hAnsi="Times New Roman" w:cs="Times New Roman"/>
          <w:bCs/>
          <w:lang w:val="en-US"/>
        </w:rPr>
        <w:t>Table 4</w:t>
      </w:r>
      <w:r w:rsidR="00B4547B" w:rsidRPr="00B4547B">
        <w:rPr>
          <w:rFonts w:ascii="Times New Roman" w:hAnsi="Times New Roman" w:cs="Times New Roman"/>
          <w:lang w:val="en-US"/>
        </w:rPr>
        <w:t xml:space="preserve"> Correlation of disease characteristics/living conditions and total cholesterol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114"/>
        <w:gridCol w:w="1440"/>
        <w:gridCol w:w="1200"/>
        <w:gridCol w:w="1354"/>
        <w:gridCol w:w="1193"/>
        <w:gridCol w:w="1361"/>
      </w:tblGrid>
      <w:tr w:rsidR="00B4547B" w:rsidRPr="00257000" w14:paraId="15F9EFD7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CB91A6E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BDEA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 analysis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6637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618)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72C44" w14:textId="77777777" w:rsidR="00B4547B" w:rsidRPr="00257000" w:rsidRDefault="00B4547B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B4547B" w:rsidRPr="00BC60CE" w14:paraId="69739723" w14:textId="77777777" w:rsidTr="003B5F5B">
        <w:trPr>
          <w:trHeight w:val="284"/>
        </w:trPr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3072DB5B" w14:textId="77777777" w:rsidR="00B4547B" w:rsidRPr="00257000" w:rsidRDefault="00B4547B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5FA24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06E1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AA5F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2E709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62D17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CCFFC" w14:textId="77777777" w:rsidR="00B4547B" w:rsidRPr="00BC60CE" w:rsidRDefault="00B4547B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B4547B" w:rsidRPr="00BC60CE" w14:paraId="71554899" w14:textId="77777777" w:rsidTr="003B5F5B">
        <w:trPr>
          <w:trHeight w:val="284"/>
        </w:trPr>
        <w:tc>
          <w:tcPr>
            <w:tcW w:w="10456" w:type="dxa"/>
            <w:gridSpan w:val="7"/>
            <w:tcBorders>
              <w:top w:val="single" w:sz="4" w:space="0" w:color="auto"/>
            </w:tcBorders>
            <w:vAlign w:val="center"/>
          </w:tcPr>
          <w:p w14:paraId="127A1A72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B4547B" w:rsidRPr="00BC60CE" w14:paraId="68202D1E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FCF16D5" w14:textId="77777777" w:rsidR="00B4547B" w:rsidRPr="00BC60CE" w:rsidRDefault="00B4547B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76ABCFF4" w14:textId="77777777" w:rsidR="00B4547B" w:rsidRPr="00552A6C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3855B71B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3.086, -7.511)</w:t>
            </w:r>
          </w:p>
        </w:tc>
        <w:tc>
          <w:tcPr>
            <w:tcW w:w="1332" w:type="dxa"/>
            <w:vAlign w:val="center"/>
          </w:tcPr>
          <w:p w14:paraId="4B5E5D33" w14:textId="77777777" w:rsidR="00B4547B" w:rsidRPr="00B60A92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56" w:type="dxa"/>
            <w:vAlign w:val="center"/>
          </w:tcPr>
          <w:p w14:paraId="7E2A57EC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5.347, -9.446)</w:t>
            </w:r>
          </w:p>
        </w:tc>
        <w:tc>
          <w:tcPr>
            <w:tcW w:w="1321" w:type="dxa"/>
            <w:vAlign w:val="center"/>
          </w:tcPr>
          <w:p w14:paraId="397BF63D" w14:textId="77777777" w:rsidR="00B4547B" w:rsidRPr="00B60A92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63A26597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5.3, -9.473)</w:t>
            </w:r>
          </w:p>
        </w:tc>
      </w:tr>
      <w:tr w:rsidR="00B4547B" w:rsidRPr="00BC60CE" w14:paraId="1CEB7D88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56FBAE1" w14:textId="77777777" w:rsidR="00B4547B" w:rsidRPr="00BC60CE" w:rsidRDefault="00B4547B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 687</w:t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1A61218F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Cs/>
                <w:sz w:val="18"/>
                <w:szCs w:val="18"/>
              </w:rPr>
              <w:t>0.752</w:t>
            </w:r>
          </w:p>
        </w:tc>
        <w:tc>
          <w:tcPr>
            <w:tcW w:w="1786" w:type="dxa"/>
            <w:vAlign w:val="center"/>
          </w:tcPr>
          <w:p w14:paraId="1B5119EF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4, 0.332)</w:t>
            </w:r>
          </w:p>
        </w:tc>
        <w:tc>
          <w:tcPr>
            <w:tcW w:w="1332" w:type="dxa"/>
            <w:vAlign w:val="center"/>
          </w:tcPr>
          <w:p w14:paraId="115C9508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27CE180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287C2F91" w14:textId="77777777" w:rsidR="00B4547B" w:rsidRPr="00810395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3F39868C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14:paraId="60A00EF2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13B87A0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n in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0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3CEC7F6" w14:textId="77777777" w:rsidR="00B4547B" w:rsidRPr="001040C6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94</w:t>
            </w:r>
          </w:p>
        </w:tc>
        <w:tc>
          <w:tcPr>
            <w:tcW w:w="1786" w:type="dxa"/>
            <w:vAlign w:val="center"/>
          </w:tcPr>
          <w:p w14:paraId="1EDA031C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8.095, 1.432)</w:t>
            </w:r>
          </w:p>
        </w:tc>
        <w:tc>
          <w:tcPr>
            <w:tcW w:w="1332" w:type="dxa"/>
            <w:vAlign w:val="center"/>
          </w:tcPr>
          <w:p w14:paraId="2CB5FB60" w14:textId="77777777" w:rsidR="00B4547B" w:rsidRPr="00B60A92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Cs/>
                <w:sz w:val="18"/>
                <w:szCs w:val="18"/>
              </w:rPr>
              <w:t>0.298</w:t>
            </w:r>
          </w:p>
        </w:tc>
        <w:tc>
          <w:tcPr>
            <w:tcW w:w="1656" w:type="dxa"/>
            <w:vAlign w:val="center"/>
          </w:tcPr>
          <w:p w14:paraId="5C79602C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5.493, 4.76)</w:t>
            </w:r>
          </w:p>
        </w:tc>
        <w:tc>
          <w:tcPr>
            <w:tcW w:w="1321" w:type="dxa"/>
            <w:vAlign w:val="center"/>
          </w:tcPr>
          <w:p w14:paraId="376B7112" w14:textId="77777777" w:rsidR="00B4547B" w:rsidRPr="00810395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2FDD8766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14:paraId="44BCD1D5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776A5146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Disease characteristics</w:t>
            </w:r>
          </w:p>
        </w:tc>
      </w:tr>
      <w:tr w:rsidR="00B4547B" w:rsidRPr="00BC60CE" w14:paraId="48F50CCC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ACAA555" w14:textId="77777777" w:rsidR="00B4547B" w:rsidRPr="00BC60CE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b on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B357642" w14:textId="77777777" w:rsidR="00B4547B" w:rsidRPr="000D6870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786" w:type="dxa"/>
            <w:vAlign w:val="center"/>
          </w:tcPr>
          <w:p w14:paraId="7D06ADA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044093E6" w14:textId="77777777" w:rsidR="00B4547B" w:rsidRPr="00593B8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vAlign w:val="center"/>
          </w:tcPr>
          <w:p w14:paraId="3C7682E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298868B4" w14:textId="77777777" w:rsidR="00B4547B" w:rsidRPr="009D63A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D63A3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667" w:type="dxa"/>
            <w:vAlign w:val="center"/>
          </w:tcPr>
          <w:p w14:paraId="71258F3D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284485EA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BF8CED7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bar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1323FB0E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Cs/>
                <w:sz w:val="18"/>
                <w:szCs w:val="18"/>
              </w:rPr>
              <w:t>0.618</w:t>
            </w:r>
          </w:p>
        </w:tc>
        <w:tc>
          <w:tcPr>
            <w:tcW w:w="1786" w:type="dxa"/>
            <w:vAlign w:val="center"/>
          </w:tcPr>
          <w:p w14:paraId="6662FFC1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0.466, 6.229)</w:t>
            </w:r>
          </w:p>
        </w:tc>
        <w:tc>
          <w:tcPr>
            <w:tcW w:w="1332" w:type="dxa"/>
            <w:vAlign w:val="center"/>
          </w:tcPr>
          <w:p w14:paraId="7EFA8DBD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656" w:type="dxa"/>
            <w:vAlign w:val="center"/>
          </w:tcPr>
          <w:p w14:paraId="6D1C8AD0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688, 6.111)</w:t>
            </w:r>
          </w:p>
        </w:tc>
        <w:tc>
          <w:tcPr>
            <w:tcW w:w="1321" w:type="dxa"/>
            <w:vAlign w:val="center"/>
          </w:tcPr>
          <w:p w14:paraId="7B0630D7" w14:textId="77777777" w:rsidR="00B4547B" w:rsidRPr="009D63A3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9D63A3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667" w:type="dxa"/>
            <w:vAlign w:val="center"/>
          </w:tcPr>
          <w:p w14:paraId="378C9BDF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3.607, 4.388)</w:t>
            </w:r>
          </w:p>
        </w:tc>
      </w:tr>
      <w:tr w:rsidR="00B4547B" w:rsidRPr="00BC60CE" w14:paraId="3736BA48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7D23BEB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acic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0751A561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1786" w:type="dxa"/>
            <w:vAlign w:val="center"/>
          </w:tcPr>
          <w:p w14:paraId="62422924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488, 56.769)</w:t>
            </w:r>
          </w:p>
        </w:tc>
        <w:tc>
          <w:tcPr>
            <w:tcW w:w="1332" w:type="dxa"/>
            <w:vAlign w:val="center"/>
          </w:tcPr>
          <w:p w14:paraId="1F313F0B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656" w:type="dxa"/>
            <w:vAlign w:val="center"/>
          </w:tcPr>
          <w:p w14:paraId="3F4C513A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98, 57.219)</w:t>
            </w:r>
          </w:p>
        </w:tc>
        <w:tc>
          <w:tcPr>
            <w:tcW w:w="1321" w:type="dxa"/>
            <w:vAlign w:val="center"/>
          </w:tcPr>
          <w:p w14:paraId="6DD4FBCE" w14:textId="77777777" w:rsidR="00B4547B" w:rsidRPr="009D63A3" w:rsidRDefault="00B4547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D63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667" w:type="dxa"/>
            <w:vAlign w:val="center"/>
          </w:tcPr>
          <w:p w14:paraId="1ECCF098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017, 57.534)</w:t>
            </w:r>
          </w:p>
        </w:tc>
      </w:tr>
      <w:tr w:rsidR="00B4547B" w:rsidRPr="00BC60CE" w14:paraId="555BD81A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9952570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cogn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79CA05E3" w14:textId="77777777" w:rsidR="00B4547B" w:rsidRPr="003A5596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1786" w:type="dxa"/>
            <w:vAlign w:val="center"/>
          </w:tcPr>
          <w:p w14:paraId="5650CB40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2.353, 16.886)</w:t>
            </w:r>
          </w:p>
        </w:tc>
        <w:tc>
          <w:tcPr>
            <w:tcW w:w="1332" w:type="dxa"/>
            <w:vAlign w:val="center"/>
          </w:tcPr>
          <w:p w14:paraId="749244C4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656" w:type="dxa"/>
            <w:vAlign w:val="center"/>
          </w:tcPr>
          <w:p w14:paraId="2A651056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5.458, 34.816)</w:t>
            </w:r>
          </w:p>
        </w:tc>
        <w:tc>
          <w:tcPr>
            <w:tcW w:w="1321" w:type="dxa"/>
            <w:vAlign w:val="center"/>
          </w:tcPr>
          <w:p w14:paraId="023073E9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667" w:type="dxa"/>
            <w:vAlign w:val="center"/>
          </w:tcPr>
          <w:p w14:paraId="17DB5BC2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77.762, 17.805)</w:t>
            </w:r>
          </w:p>
        </w:tc>
      </w:tr>
      <w:tr w:rsidR="00B4547B" w:rsidRPr="00BC60CE" w14:paraId="3057A4C8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F7E37E2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7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832BC28" w14:textId="77777777" w:rsidR="00B4547B" w:rsidRPr="00552A6C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7</w:t>
            </w:r>
          </w:p>
        </w:tc>
        <w:tc>
          <w:tcPr>
            <w:tcW w:w="1786" w:type="dxa"/>
            <w:vAlign w:val="center"/>
          </w:tcPr>
          <w:p w14:paraId="7D692950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4.041, 2.477)</w:t>
            </w:r>
          </w:p>
        </w:tc>
        <w:tc>
          <w:tcPr>
            <w:tcW w:w="1332" w:type="dxa"/>
            <w:vAlign w:val="center"/>
          </w:tcPr>
          <w:p w14:paraId="4662D9A6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656" w:type="dxa"/>
            <w:vAlign w:val="center"/>
          </w:tcPr>
          <w:p w14:paraId="59448B3F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8.881, 13.076)</w:t>
            </w:r>
          </w:p>
        </w:tc>
        <w:tc>
          <w:tcPr>
            <w:tcW w:w="1321" w:type="dxa"/>
            <w:vAlign w:val="center"/>
          </w:tcPr>
          <w:p w14:paraId="359ED6D7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29A4BF9D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1CC96E47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D594FB8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75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6540F1F" w14:textId="77777777" w:rsidR="00B4547B" w:rsidRPr="00552A6C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68</w:t>
            </w:r>
          </w:p>
        </w:tc>
        <w:tc>
          <w:tcPr>
            <w:tcW w:w="1786" w:type="dxa"/>
            <w:vAlign w:val="center"/>
          </w:tcPr>
          <w:p w14:paraId="71D50AD3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8, 16.045)</w:t>
            </w:r>
          </w:p>
        </w:tc>
        <w:tc>
          <w:tcPr>
            <w:tcW w:w="1332" w:type="dxa"/>
            <w:vAlign w:val="center"/>
          </w:tcPr>
          <w:p w14:paraId="150D3671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Cs/>
                <w:sz w:val="18"/>
                <w:szCs w:val="18"/>
              </w:rPr>
              <w:t>0.733</w:t>
            </w:r>
          </w:p>
        </w:tc>
        <w:tc>
          <w:tcPr>
            <w:tcW w:w="1656" w:type="dxa"/>
            <w:vAlign w:val="center"/>
          </w:tcPr>
          <w:p w14:paraId="36EE553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4.699, 20.89)</w:t>
            </w:r>
          </w:p>
        </w:tc>
        <w:tc>
          <w:tcPr>
            <w:tcW w:w="1321" w:type="dxa"/>
            <w:vAlign w:val="center"/>
          </w:tcPr>
          <w:p w14:paraId="7047A905" w14:textId="77777777" w:rsidR="00B4547B" w:rsidRPr="00B60A92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082C0BB2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68C63089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6985FA0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4E99620E" w14:textId="77777777" w:rsidR="00B4547B" w:rsidRPr="00200F25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1786" w:type="dxa"/>
            <w:vAlign w:val="center"/>
          </w:tcPr>
          <w:p w14:paraId="6D538056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0.616, 4.44)</w:t>
            </w:r>
          </w:p>
        </w:tc>
        <w:tc>
          <w:tcPr>
            <w:tcW w:w="1332" w:type="dxa"/>
            <w:vAlign w:val="center"/>
          </w:tcPr>
          <w:p w14:paraId="376F477F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4316AE79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583041E8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4E5D34FA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18EC1BD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640F02F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703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44AEA94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Cs/>
                <w:sz w:val="18"/>
                <w:szCs w:val="18"/>
              </w:rPr>
              <w:t>0.884</w:t>
            </w:r>
          </w:p>
        </w:tc>
        <w:tc>
          <w:tcPr>
            <w:tcW w:w="1786" w:type="dxa"/>
            <w:vAlign w:val="center"/>
          </w:tcPr>
          <w:p w14:paraId="59160FBF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8.11, 6.987)</w:t>
            </w:r>
          </w:p>
        </w:tc>
        <w:tc>
          <w:tcPr>
            <w:tcW w:w="1332" w:type="dxa"/>
            <w:vAlign w:val="center"/>
          </w:tcPr>
          <w:p w14:paraId="3E670660" w14:textId="77777777" w:rsidR="00B4547B" w:rsidRPr="00200F25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116C719C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084F3442" w14:textId="77777777" w:rsidR="00B4547B" w:rsidRPr="0098313B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1947F7F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46449DFD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4F4750C" w14:textId="77777777" w:rsidR="00B4547B" w:rsidRPr="00FB559E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687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213B2FD1" w14:textId="77777777" w:rsidR="00B4547B" w:rsidRPr="00FB559E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94</w:t>
            </w:r>
          </w:p>
        </w:tc>
        <w:tc>
          <w:tcPr>
            <w:tcW w:w="1786" w:type="dxa"/>
            <w:vAlign w:val="center"/>
          </w:tcPr>
          <w:p w14:paraId="76A63253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64, 0.054)</w:t>
            </w:r>
          </w:p>
        </w:tc>
        <w:tc>
          <w:tcPr>
            <w:tcW w:w="1332" w:type="dxa"/>
            <w:vAlign w:val="center"/>
          </w:tcPr>
          <w:p w14:paraId="60E58C57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656" w:type="dxa"/>
            <w:vAlign w:val="center"/>
          </w:tcPr>
          <w:p w14:paraId="6145DEEA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28, 0.101)</w:t>
            </w:r>
          </w:p>
        </w:tc>
        <w:tc>
          <w:tcPr>
            <w:tcW w:w="1321" w:type="dxa"/>
            <w:vAlign w:val="center"/>
          </w:tcPr>
          <w:p w14:paraId="508593C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2F82C176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7CC7AE3F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516DCFBF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Health-related behavior</w:t>
            </w:r>
          </w:p>
        </w:tc>
      </w:tr>
      <w:tr w:rsidR="00B4547B" w14:paraId="53FCE177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3749B41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96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7B74C388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Pr="003D4F03">
              <w:rPr>
                <w:rFonts w:ascii="Times New Roman" w:hAnsi="Times New Roman" w:cs="Times New Roman"/>
                <w:bCs/>
                <w:sz w:val="18"/>
                <w:szCs w:val="18"/>
              </w:rPr>
              <w:t>614</w:t>
            </w:r>
          </w:p>
        </w:tc>
        <w:tc>
          <w:tcPr>
            <w:tcW w:w="1786" w:type="dxa"/>
            <w:vAlign w:val="center"/>
          </w:tcPr>
          <w:p w14:paraId="497E3E14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.327, 5.517)</w:t>
            </w:r>
          </w:p>
        </w:tc>
        <w:tc>
          <w:tcPr>
            <w:tcW w:w="1332" w:type="dxa"/>
            <w:vAlign w:val="center"/>
          </w:tcPr>
          <w:p w14:paraId="0B2060E8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74325D60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4B351573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4E84B411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0B7227AA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76284A6" w14:textId="77777777" w:rsidR="00B4547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93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098795CC" w14:textId="77777777" w:rsidR="00B4547B" w:rsidRPr="001040C6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97</w:t>
            </w:r>
          </w:p>
        </w:tc>
        <w:tc>
          <w:tcPr>
            <w:tcW w:w="1786" w:type="dxa"/>
            <w:vAlign w:val="center"/>
          </w:tcPr>
          <w:p w14:paraId="318A5D2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526, 12.224)</w:t>
            </w:r>
          </w:p>
        </w:tc>
        <w:tc>
          <w:tcPr>
            <w:tcW w:w="1332" w:type="dxa"/>
            <w:vAlign w:val="center"/>
          </w:tcPr>
          <w:p w14:paraId="24242A76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D4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656" w:type="dxa"/>
            <w:vAlign w:val="center"/>
          </w:tcPr>
          <w:p w14:paraId="1A7DB86D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385, 17.997)</w:t>
            </w:r>
          </w:p>
        </w:tc>
        <w:tc>
          <w:tcPr>
            <w:tcW w:w="1321" w:type="dxa"/>
            <w:vAlign w:val="center"/>
          </w:tcPr>
          <w:p w14:paraId="6418F2FB" w14:textId="77777777" w:rsidR="00B4547B" w:rsidRPr="00810395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667" w:type="dxa"/>
            <w:vAlign w:val="center"/>
          </w:tcPr>
          <w:p w14:paraId="2C2E68AB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457, 18.056)</w:t>
            </w:r>
          </w:p>
        </w:tc>
      </w:tr>
      <w:tr w:rsidR="00B4547B" w:rsidRPr="00BC60CE" w14:paraId="60559477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568596F" w14:textId="77777777" w:rsidR="00B4547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iving conditions</w:t>
            </w:r>
          </w:p>
        </w:tc>
        <w:tc>
          <w:tcPr>
            <w:tcW w:w="1201" w:type="dxa"/>
            <w:vAlign w:val="center"/>
          </w:tcPr>
          <w:p w14:paraId="7F3BC565" w14:textId="77777777" w:rsidR="00B4547B" w:rsidRPr="001040C6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14:paraId="3310BE3C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245ED818" w14:textId="77777777" w:rsidR="00B4547B" w:rsidRPr="00165033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6594D174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19344CF3" w14:textId="77777777" w:rsidR="00B4547B" w:rsidRPr="00810395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0678B8C8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BC60CE" w14:paraId="78401D9A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E2D81D4" w14:textId="77777777" w:rsidR="00B4547B" w:rsidRPr="00A26DEE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635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42DA91BC" w14:textId="77777777" w:rsidR="00B4547B" w:rsidRPr="00A26DE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786" w:type="dxa"/>
            <w:vAlign w:val="center"/>
          </w:tcPr>
          <w:p w14:paraId="5615AC77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1.965, 4.815)</w:t>
            </w:r>
          </w:p>
        </w:tc>
        <w:tc>
          <w:tcPr>
            <w:tcW w:w="1332" w:type="dxa"/>
            <w:vAlign w:val="center"/>
          </w:tcPr>
          <w:p w14:paraId="188642E6" w14:textId="77777777" w:rsidR="00B4547B" w:rsidRPr="00165033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71C13A15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1CDE313D" w14:textId="77777777" w:rsidR="00B4547B" w:rsidRPr="00810395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1313C382" w14:textId="77777777" w:rsidR="00B4547B" w:rsidRPr="00BC60CE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547B" w:rsidRPr="00792D9B" w14:paraId="34D5A47E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EBC92CF" w14:textId="77777777" w:rsidR="00B4547B" w:rsidRPr="00792D9B" w:rsidRDefault="00B4547B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646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3358DE66" w14:textId="77777777" w:rsidR="00B4547B" w:rsidRPr="003D4F03" w:rsidRDefault="00B4547B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D4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87</w:t>
            </w:r>
          </w:p>
        </w:tc>
        <w:tc>
          <w:tcPr>
            <w:tcW w:w="1786" w:type="dxa"/>
            <w:vAlign w:val="center"/>
          </w:tcPr>
          <w:p w14:paraId="7358C8AB" w14:textId="77777777" w:rsidR="00B4547B" w:rsidRPr="00792D9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435, 2.629)</w:t>
            </w:r>
          </w:p>
        </w:tc>
        <w:tc>
          <w:tcPr>
            <w:tcW w:w="1332" w:type="dxa"/>
            <w:vAlign w:val="center"/>
          </w:tcPr>
          <w:p w14:paraId="30172B41" w14:textId="77777777" w:rsidR="00B4547B" w:rsidRPr="00792D9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1656" w:type="dxa"/>
            <w:vAlign w:val="center"/>
          </w:tcPr>
          <w:p w14:paraId="03E31C15" w14:textId="77777777" w:rsidR="00B4547B" w:rsidRPr="00792D9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017, 3.879)</w:t>
            </w:r>
          </w:p>
        </w:tc>
        <w:tc>
          <w:tcPr>
            <w:tcW w:w="1321" w:type="dxa"/>
            <w:vAlign w:val="center"/>
          </w:tcPr>
          <w:p w14:paraId="3AB8FF56" w14:textId="77777777" w:rsidR="00B4547B" w:rsidRPr="00792D9B" w:rsidRDefault="00B4547B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14:paraId="66285870" w14:textId="77777777" w:rsidR="00B4547B" w:rsidRPr="00792D9B" w:rsidRDefault="00B4547B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C0922D4" w14:textId="77777777" w:rsidR="007C4BD9" w:rsidRDefault="007C4BD9"/>
    <w:sectPr w:rsidR="007C4BD9" w:rsidSect="00B4547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7B"/>
    <w:rsid w:val="007C4BD9"/>
    <w:rsid w:val="00B4547B"/>
    <w:rsid w:val="00F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8D01B2"/>
  <w15:chartTrackingRefBased/>
  <w15:docId w15:val="{3B10ADA4-71AB-FC45-8273-CC4EA3E3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54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2:00Z</dcterms:created>
  <dcterms:modified xsi:type="dcterms:W3CDTF">2022-01-29T11:11:00Z</dcterms:modified>
</cp:coreProperties>
</file>